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45BB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6. Sensitivity analysis: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xclusion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dividual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o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ed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th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ar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ollow-up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W w:w="874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1812"/>
        <w:gridCol w:w="2028"/>
        <w:gridCol w:w="1944"/>
      </w:tblGrid>
      <w:tr w14:paraId="7A5CC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9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73557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46FE3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rude mode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8221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 model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9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256E3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 model 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R (95% CI)</w:t>
            </w:r>
          </w:p>
        </w:tc>
      </w:tr>
      <w:tr w14:paraId="7EF30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4D2D79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HALP score</w:t>
            </w:r>
          </w:p>
        </w:tc>
        <w:tc>
          <w:tcPr>
            <w:tcW w:w="181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7A686F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A947EE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DD5679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3024D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313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3D1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D17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D9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6F39A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8DE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771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4 (0.43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1D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2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473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264D6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A8A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58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43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F78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7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D29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6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53E40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264C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F16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5D4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=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561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=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</w:tr>
      <w:tr w14:paraId="12F52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AFE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17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8DA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2E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4960B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DEE4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N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B39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AE1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C88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782BF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17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D10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C7B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E7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4128A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4B1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06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1 (0.49-0.7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28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7 (0.62-0.9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EA6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8 (0.62-0.98)</w:t>
            </w:r>
          </w:p>
        </w:tc>
      </w:tr>
      <w:tr w14:paraId="0CB9A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58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38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6 (0.28-0.4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4A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0 (0.39-0.6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5D4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1 (0.39-0.66)</w:t>
            </w:r>
          </w:p>
        </w:tc>
      </w:tr>
      <w:tr w14:paraId="6FF65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F08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79C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8C87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832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5CF0D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16B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E36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42F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DF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79D52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E60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PN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FCAC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2F02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433D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20750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62B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E53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2F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58F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3B987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633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A94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6F4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92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BA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 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4)</w:t>
            </w:r>
          </w:p>
        </w:tc>
      </w:tr>
      <w:tr w14:paraId="77572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03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3A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E04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29-2.0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72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07)</w:t>
            </w:r>
          </w:p>
        </w:tc>
      </w:tr>
      <w:tr w14:paraId="0374E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2F32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782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71D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B158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1FA35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0DC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969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61E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AB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5AF03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B85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CB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AF7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B10E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195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28303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AF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C0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E84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A09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19AD7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B0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AD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2DF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4 (0.59-0.9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A2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4 (0.59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7637B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F2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FED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1 (0.32-0.5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8CC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45-0.7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B7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7 (0.43-0.75)</w:t>
            </w:r>
          </w:p>
        </w:tc>
      </w:tr>
      <w:tr w14:paraId="616C1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730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48A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081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1BC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03CC0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799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2E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C7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9CB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1)</w:t>
            </w:r>
          </w:p>
        </w:tc>
      </w:tr>
      <w:tr w14:paraId="5EE1E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AE9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GNR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25C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1E1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ED15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5A02D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6F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B5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4B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42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47945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72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20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3 (0.43-0.6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08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2 (0.49-0.8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D0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 (0.49-0.81)</w:t>
            </w:r>
          </w:p>
        </w:tc>
      </w:tr>
      <w:tr w14:paraId="37E64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248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5D1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 (0.18-0.3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7D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4 (0.25-0.4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D10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4 (0.25-0.47)</w:t>
            </w:r>
          </w:p>
        </w:tc>
      </w:tr>
      <w:tr w14:paraId="7CF03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5964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16E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725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3E4E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7335D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7A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F8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963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165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731A1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8A1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BA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7546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E726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919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3C0E3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64C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A0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78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208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08DEB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CDC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90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1 (1.01-1.7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091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E2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3225F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D7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539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1 (2.04-3.3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3E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E6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5D543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8E805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DEA63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9B0B0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0217B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16571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28C92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EE49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7 (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96AD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96F5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5A3923A5">
      <w:pPr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Crude model: did not adjust any covariates.</w:t>
      </w:r>
    </w:p>
    <w:p w14:paraId="01399191">
      <w:pPr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Adjusted model 1: adjusted for age, sex, residence, marital status, educational background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MI</w:t>
      </w:r>
      <w:r>
        <w:rPr>
          <w:rFonts w:hint="eastAsia" w:ascii="Times New Roman" w:hAnsi="Times New Roman" w:eastAsia="宋体" w:cs="Times New Roman"/>
          <w:sz w:val="24"/>
          <w:szCs w:val="24"/>
        </w:rPr>
        <w:t>, marital status, smoking status, and alcohol consumption.</w:t>
      </w:r>
    </w:p>
    <w:p w14:paraId="08764093">
      <w:pPr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Adjusted model 2: adjusted all covariates.</w:t>
      </w:r>
    </w:p>
    <w:p w14:paraId="30668D4E">
      <w:pPr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BAR = blood urea nitrogen to serum albumin ratio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, BMI = body mass index, CI = confidence interval, </w:t>
      </w:r>
      <w:r>
        <w:rPr>
          <w:rFonts w:hint="eastAsia" w:ascii="Times New Roman" w:hAnsi="Times New Roman" w:eastAsia="宋体" w:cs="Times New Roman"/>
          <w:sz w:val="24"/>
          <w:szCs w:val="24"/>
        </w:rPr>
        <w:t>CPN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Calibri" w:hAnsi="Calibri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cholesterol-modified prognostic nutritional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</w:rPr>
        <w:t>GNR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geriatric nutritional risk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HALP = hemoglobin-albumin-lymphocyte-platelet, HR = hazard ratio, </w:t>
      </w:r>
      <w:r>
        <w:rPr>
          <w:rFonts w:hint="eastAsia" w:ascii="Times New Roman" w:hAnsi="Times New Roman" w:eastAsia="宋体" w:cs="Times New Roman"/>
          <w:sz w:val="24"/>
          <w:szCs w:val="24"/>
        </w:rPr>
        <w:t>PN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prognostic nutritional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CBI = triglyceride-total cholesterol-body weight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1BFF436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37578"/>
    <w:rsid w:val="073C257E"/>
    <w:rsid w:val="0EF8359E"/>
    <w:rsid w:val="30BA5A7F"/>
    <w:rsid w:val="33137578"/>
    <w:rsid w:val="35A3178F"/>
    <w:rsid w:val="5D1B7FCE"/>
    <w:rsid w:val="6B4A3D07"/>
    <w:rsid w:val="7AB9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3</Words>
  <Characters>1867</Characters>
  <Lines>0</Lines>
  <Paragraphs>0</Paragraphs>
  <TotalTime>1</TotalTime>
  <ScaleCrop>false</ScaleCrop>
  <LinksUpToDate>false</LinksUpToDate>
  <CharactersWithSpaces>210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7:58:00Z</dcterms:created>
  <dc:creator>Dr.Hu</dc:creator>
  <cp:lastModifiedBy>Dr.Hu</cp:lastModifiedBy>
  <dcterms:modified xsi:type="dcterms:W3CDTF">2026-04-15T08:3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1E43F18C4BE48DC8A6903BCBB2CEF69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